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69E37" w14:textId="046B71F2" w:rsidR="006179B2" w:rsidRPr="00A97361" w:rsidRDefault="006179B2" w:rsidP="006179B2">
      <w:pPr>
        <w:jc w:val="center"/>
        <w:rPr>
          <w:rFonts w:ascii="Times New Roman" w:hAnsi="Times New Roman" w:cs="Times New Roman"/>
          <w:b/>
          <w:bCs/>
        </w:rPr>
      </w:pPr>
      <w:r w:rsidRPr="00A97361">
        <w:rPr>
          <w:rFonts w:ascii="Times New Roman" w:hAnsi="Times New Roman" w:cs="Times New Roman"/>
          <w:b/>
          <w:bCs/>
        </w:rPr>
        <w:t>Supplemental Materials</w:t>
      </w:r>
    </w:p>
    <w:p w14:paraId="6BAEE396" w14:textId="77777777" w:rsidR="006179B2" w:rsidRPr="00A97361" w:rsidRDefault="006179B2" w:rsidP="006179B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7DB2DB3" w14:textId="4212D2C8" w:rsidR="00905E95" w:rsidRPr="00A97361" w:rsidRDefault="00786873">
      <w:pPr>
        <w:rPr>
          <w:rFonts w:ascii="Times New Roman" w:hAnsi="Times New Roman" w:cs="Times New Roman"/>
        </w:rPr>
      </w:pPr>
      <w:r w:rsidRPr="00A97361">
        <w:rPr>
          <w:rFonts w:ascii="Times New Roman" w:hAnsi="Times New Roman" w:cs="Times New Roman"/>
        </w:rPr>
        <w:t xml:space="preserve">Supplementary Table S1. </w:t>
      </w:r>
      <w:r w:rsidR="00280C85">
        <w:rPr>
          <w:rFonts w:ascii="Times New Roman" w:hAnsi="Times New Roman" w:cs="Times New Roman"/>
        </w:rPr>
        <w:t xml:space="preserve">Additional </w:t>
      </w:r>
      <w:r w:rsidR="00921941" w:rsidRPr="00A97361">
        <w:rPr>
          <w:rFonts w:ascii="Times New Roman" w:hAnsi="Times New Roman" w:cs="Times New Roman"/>
        </w:rPr>
        <w:t xml:space="preserve">Moderator Analyses </w:t>
      </w:r>
      <w:r w:rsidR="00574F27">
        <w:rPr>
          <w:rFonts w:ascii="Times New Roman" w:hAnsi="Times New Roman" w:cs="Times New Roman"/>
        </w:rPr>
        <w:t xml:space="preserve">for </w:t>
      </w:r>
      <w:r w:rsidR="00280C85">
        <w:rPr>
          <w:rFonts w:ascii="Times New Roman" w:hAnsi="Times New Roman" w:cs="Times New Roman"/>
        </w:rPr>
        <w:t>Specific Medication Class</w:t>
      </w:r>
      <w:r w:rsidR="00DB1EA9">
        <w:rPr>
          <w:rFonts w:ascii="Times New Roman" w:hAnsi="Times New Roman" w:cs="Times New Roman"/>
        </w:rPr>
        <w:t>es</w:t>
      </w:r>
      <w:r w:rsidR="00280C85">
        <w:rPr>
          <w:rFonts w:ascii="Times New Roman" w:hAnsi="Times New Roman" w:cs="Times New Roman"/>
        </w:rPr>
        <w:t xml:space="preserve">, Stratified by Control Group Type </w:t>
      </w:r>
    </w:p>
    <w:p w14:paraId="3E894D6F" w14:textId="346C7072" w:rsidR="00A97361" w:rsidRPr="00A97361" w:rsidRDefault="00A97361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314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4410"/>
        <w:gridCol w:w="1170"/>
        <w:gridCol w:w="1673"/>
        <w:gridCol w:w="236"/>
        <w:gridCol w:w="971"/>
        <w:gridCol w:w="1346"/>
        <w:gridCol w:w="251"/>
        <w:gridCol w:w="257"/>
      </w:tblGrid>
      <w:tr w:rsidR="001503F9" w:rsidRPr="00C31D0F" w14:paraId="5A099FFC" w14:textId="77777777" w:rsidTr="00210B8F">
        <w:trPr>
          <w:trHeight w:val="268"/>
          <w:tblHeader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1553C" w14:textId="77777777" w:rsidR="001503F9" w:rsidRPr="00C31D0F" w:rsidRDefault="001503F9" w:rsidP="00487B27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3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D3311" w14:textId="17806143" w:rsidR="001503F9" w:rsidRPr="001503F9" w:rsidRDefault="001503F9" w:rsidP="00487B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</w:rPr>
              <w:t>Binary</w:t>
            </w:r>
            <w:r w:rsidRPr="001503F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</w:rPr>
              <w:t xml:space="preserve"> Outcomes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CF077" w14:textId="77777777" w:rsidR="001503F9" w:rsidRPr="00C31D0F" w:rsidRDefault="001503F9" w:rsidP="00487B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1BE2C" w14:textId="77777777" w:rsidR="001503F9" w:rsidRPr="00C31D0F" w:rsidRDefault="001503F9" w:rsidP="00487B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574F27" w:rsidRPr="00C31D0F" w14:paraId="2FEC9970" w14:textId="77777777" w:rsidTr="00950B31">
        <w:trPr>
          <w:trHeight w:val="268"/>
          <w:tblHeader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7DBE" w14:textId="33A99A96" w:rsidR="00574F27" w:rsidRPr="00C31D0F" w:rsidRDefault="00574F27" w:rsidP="00487B27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31D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</w:t>
            </w:r>
            <w:r w:rsidRPr="00C31D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edication Class </w:t>
            </w:r>
          </w:p>
        </w:tc>
        <w:tc>
          <w:tcPr>
            <w:tcW w:w="2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98A5" w14:textId="43A5AB21" w:rsidR="00574F27" w:rsidRPr="00C31D0F" w:rsidRDefault="00574F27" w:rsidP="00487B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31D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ctive Treatme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DBBE" w14:textId="77777777" w:rsidR="00574F27" w:rsidRPr="00C31D0F" w:rsidRDefault="00574F27" w:rsidP="00487B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CDC9" w14:textId="507B7AF2" w:rsidR="00574F27" w:rsidRPr="00C31D0F" w:rsidRDefault="00574F27" w:rsidP="00487B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31D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lacebo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4F9D" w14:textId="77777777" w:rsidR="00574F27" w:rsidRPr="00C31D0F" w:rsidRDefault="00574F27" w:rsidP="00487B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56A7" w14:textId="77777777" w:rsidR="00574F27" w:rsidRPr="00C31D0F" w:rsidRDefault="00574F27" w:rsidP="00487B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574F27" w:rsidRPr="00C31D0F" w14:paraId="0E0BE570" w14:textId="77777777" w:rsidTr="00950B31">
        <w:trPr>
          <w:trHeight w:val="268"/>
          <w:tblHeader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3787" w14:textId="77777777" w:rsidR="00574F27" w:rsidRPr="00C31D0F" w:rsidRDefault="00574F27" w:rsidP="00487B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07B7" w14:textId="2ACF43B3" w:rsidR="00574F27" w:rsidRPr="00C31D0F" w:rsidRDefault="00A403F1" w:rsidP="00487B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D0DF" w14:textId="77777777" w:rsidR="00574F27" w:rsidRPr="00C31D0F" w:rsidRDefault="00574F27" w:rsidP="00487B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31D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C93D" w14:textId="77777777" w:rsidR="00574F27" w:rsidRPr="00C31D0F" w:rsidRDefault="00574F27" w:rsidP="00487B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F4EB" w14:textId="3F886065" w:rsidR="00574F27" w:rsidRPr="00C31D0F" w:rsidRDefault="00A403F1" w:rsidP="00487B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80FC" w14:textId="77777777" w:rsidR="00574F27" w:rsidRPr="00C31D0F" w:rsidRDefault="00574F27" w:rsidP="00487B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31D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246E" w14:textId="77777777" w:rsidR="00574F27" w:rsidRPr="00C31D0F" w:rsidRDefault="00574F27" w:rsidP="00487B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9999" w14:textId="77777777" w:rsidR="00574F27" w:rsidRPr="00C31D0F" w:rsidRDefault="00574F27" w:rsidP="00487B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B616C" w:rsidRPr="00C31D0F" w14:paraId="0C2F74E7" w14:textId="77777777" w:rsidTr="00950B31">
        <w:trPr>
          <w:trHeight w:val="268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DC3F" w14:textId="5B8EAB22" w:rsidR="003B616C" w:rsidRPr="00C31D0F" w:rsidRDefault="003B616C" w:rsidP="003B616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31D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tidepressant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91DD9" w14:textId="5AD10711" w:rsidR="003B616C" w:rsidRPr="00C31D0F" w:rsidRDefault="003B616C" w:rsidP="003B616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AFA2F" w14:textId="52066802" w:rsidR="003B616C" w:rsidRPr="00C31D0F" w:rsidRDefault="003B616C" w:rsidP="003B616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C8336" w14:textId="77777777" w:rsidR="003B616C" w:rsidRPr="00C31D0F" w:rsidRDefault="003B616C" w:rsidP="003B616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299EA" w14:textId="4F8EC4A8" w:rsidR="003B616C" w:rsidRPr="00C31D0F" w:rsidRDefault="003B616C" w:rsidP="003B616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7840B" w14:textId="51414206" w:rsidR="003B616C" w:rsidRPr="00C31D0F" w:rsidRDefault="003B616C" w:rsidP="003B616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7243" w14:textId="77777777" w:rsidR="003B616C" w:rsidRPr="00C31D0F" w:rsidRDefault="003B616C" w:rsidP="003B616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1A86" w14:textId="77777777" w:rsidR="003B616C" w:rsidRPr="00C31D0F" w:rsidRDefault="003B616C" w:rsidP="003B616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50B31" w:rsidRPr="00C31D0F" w14:paraId="55FBF46B" w14:textId="77777777" w:rsidTr="00950B31">
        <w:trPr>
          <w:trHeight w:val="268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8894" w14:textId="6957B8FC" w:rsidR="00950B31" w:rsidRPr="00C31D0F" w:rsidRDefault="00950B31" w:rsidP="00950B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31D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SSR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85442" w14:textId="2F01C3EF" w:rsidR="00950B31" w:rsidRPr="00C31D0F" w:rsidRDefault="00950B31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52E30" w14:textId="05C813D0" w:rsidR="00950B31" w:rsidRPr="00C31D0F" w:rsidRDefault="00950B31" w:rsidP="00950B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81, 1.17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9A27A" w14:textId="77777777" w:rsidR="00950B31" w:rsidRPr="00C31D0F" w:rsidRDefault="00950B31" w:rsidP="00950B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B279F" w14:textId="564613F5" w:rsidR="00950B31" w:rsidRPr="00C31D0F" w:rsidRDefault="00D8008D" w:rsidP="00D800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BCE90" w14:textId="40FD701C" w:rsidR="00950B31" w:rsidRPr="00C31D0F" w:rsidRDefault="00D8008D" w:rsidP="00950B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0.84, 1.11]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2EF2" w14:textId="77777777" w:rsidR="00950B31" w:rsidRPr="00C31D0F" w:rsidRDefault="00950B31" w:rsidP="00950B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5EFA" w14:textId="77777777" w:rsidR="00950B31" w:rsidRPr="00C31D0F" w:rsidRDefault="00950B31" w:rsidP="00950B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0B31" w:rsidRPr="00C31D0F" w14:paraId="069E0BC0" w14:textId="77777777" w:rsidTr="00950B31">
        <w:trPr>
          <w:trHeight w:val="268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5E3C" w14:textId="71572C8A" w:rsidR="00950B31" w:rsidRPr="00C31D0F" w:rsidRDefault="00950B31" w:rsidP="00950B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31D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SNR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81804" w14:textId="67ACB7CD" w:rsidR="00950B31" w:rsidRPr="00C31D0F" w:rsidRDefault="00950B31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DFA5D" w14:textId="50BFA16B" w:rsidR="00950B31" w:rsidRPr="00C31D0F" w:rsidRDefault="00F353E9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93, 1.12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AA25F" w14:textId="77777777" w:rsidR="00950B31" w:rsidRPr="00C31D0F" w:rsidRDefault="00950B31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3CF28" w14:textId="16542959" w:rsidR="00950B31" w:rsidRPr="00C31D0F" w:rsidRDefault="00622026" w:rsidP="00D80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F17A9" w14:textId="1D1381B4" w:rsidR="00950B31" w:rsidRPr="00C31D0F" w:rsidRDefault="00622026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78, 1.10]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780D" w14:textId="77777777" w:rsidR="00950B31" w:rsidRPr="00C31D0F" w:rsidRDefault="00950B31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18FB" w14:textId="77777777" w:rsidR="00950B31" w:rsidRPr="00C31D0F" w:rsidRDefault="00950B31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50B31" w:rsidRPr="00C31D0F" w14:paraId="3D5AD559" w14:textId="77777777" w:rsidTr="00950B31">
        <w:trPr>
          <w:trHeight w:val="268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0971A" w14:textId="3E07CB1F" w:rsidR="00950B31" w:rsidRPr="00C31D0F" w:rsidRDefault="00950B31" w:rsidP="00950B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31D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Multimodal serotonin antagonist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18C7F" w14:textId="10B15C6C" w:rsidR="00950B31" w:rsidRPr="00C31D0F" w:rsidRDefault="00DC246C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7CBFE" w14:textId="7DF4219B" w:rsidR="00950B31" w:rsidRPr="00C31D0F" w:rsidRDefault="00DC246C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88, 1.19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9794F" w14:textId="77777777" w:rsidR="00950B31" w:rsidRPr="00C31D0F" w:rsidRDefault="00950B31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FA1B7" w14:textId="48D33936" w:rsidR="00950B31" w:rsidRPr="003A7109" w:rsidRDefault="00A453DB" w:rsidP="00D80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1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BD766" w14:textId="28F4F03D" w:rsidR="00950B31" w:rsidRPr="003A7109" w:rsidRDefault="00A453DB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1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78, 0.99]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34FE1" w14:textId="77777777" w:rsidR="00950B31" w:rsidRPr="00C31D0F" w:rsidRDefault="00950B31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8F3A0" w14:textId="77777777" w:rsidR="00950B31" w:rsidRPr="00C31D0F" w:rsidRDefault="00950B31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75505" w:rsidRPr="00C31D0F" w14:paraId="58B892E2" w14:textId="77777777" w:rsidTr="00950B31">
        <w:trPr>
          <w:trHeight w:val="268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F2D14" w14:textId="7C60C505" w:rsidR="00B75505" w:rsidRPr="00C31D0F" w:rsidRDefault="00B75505" w:rsidP="00950B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r w:rsidRPr="00C31D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MDA receptor antagonist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151F3" w14:textId="20D63A93" w:rsidR="00B75505" w:rsidRDefault="00846252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1B085" w14:textId="5C986F50" w:rsidR="00B75505" w:rsidRDefault="00846252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73, 1.10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D9E9B" w14:textId="77777777" w:rsidR="00B75505" w:rsidRPr="00C31D0F" w:rsidRDefault="00B75505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A744E" w14:textId="69A5C240" w:rsidR="00B75505" w:rsidRPr="00C31D0F" w:rsidRDefault="004D1757" w:rsidP="00D80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C9F8F" w14:textId="012478B2" w:rsidR="00B75505" w:rsidRPr="00C31D0F" w:rsidRDefault="004D1757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46, 1.03]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23F3C" w14:textId="77777777" w:rsidR="00B75505" w:rsidRPr="00C31D0F" w:rsidRDefault="00B75505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0DE9A" w14:textId="77777777" w:rsidR="00B75505" w:rsidRPr="00C31D0F" w:rsidRDefault="00B75505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50B31" w:rsidRPr="00C31D0F" w14:paraId="38E52E7F" w14:textId="77777777" w:rsidTr="00950B31">
        <w:trPr>
          <w:trHeight w:val="268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0315" w14:textId="28B0B3E2" w:rsidR="00950B31" w:rsidRPr="00C31D0F" w:rsidRDefault="00950B31" w:rsidP="00950B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31D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Tricyclics and </w:t>
            </w:r>
            <w:proofErr w:type="spellStart"/>
            <w:r w:rsidRPr="00C31D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tracyclic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3F700" w14:textId="7F8C59A4" w:rsidR="00950B31" w:rsidRPr="00C31D0F" w:rsidRDefault="004C0964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78195" w14:textId="4657F1EC" w:rsidR="00950B31" w:rsidRPr="00C31D0F" w:rsidRDefault="004C0964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30F03" w14:textId="77777777" w:rsidR="00950B31" w:rsidRPr="00C31D0F" w:rsidRDefault="00950B31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3D6C9" w14:textId="5766A9B1" w:rsidR="00950B31" w:rsidRPr="00C31D0F" w:rsidRDefault="00DA5F70" w:rsidP="00D80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397B0" w14:textId="03EA954A" w:rsidR="00950B31" w:rsidRPr="00C31D0F" w:rsidRDefault="00DA5F70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80, 1.22]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1D65" w14:textId="77777777" w:rsidR="00950B31" w:rsidRPr="00C31D0F" w:rsidRDefault="00950B31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22CF" w14:textId="77777777" w:rsidR="00950B31" w:rsidRPr="00C31D0F" w:rsidRDefault="00950B31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50B31" w:rsidRPr="00C31D0F" w14:paraId="4E42B184" w14:textId="77777777" w:rsidTr="00950B31">
        <w:trPr>
          <w:trHeight w:val="268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8864" w14:textId="5A2C23C7" w:rsidR="00950B31" w:rsidRPr="00C31D0F" w:rsidRDefault="00950B31" w:rsidP="00950B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31D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C31D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SSA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E3E64" w14:textId="55B4C533" w:rsidR="00950B31" w:rsidRPr="00C31D0F" w:rsidRDefault="004C0964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C68E8" w14:textId="12FE101E" w:rsidR="00950B31" w:rsidRPr="00C31D0F" w:rsidRDefault="004C0964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1594E" w14:textId="77777777" w:rsidR="00950B31" w:rsidRPr="00C31D0F" w:rsidRDefault="00950B31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BFB0D" w14:textId="53211316" w:rsidR="00950B31" w:rsidRPr="00C31D0F" w:rsidRDefault="00FF4829" w:rsidP="00D80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87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AE2FC" w14:textId="36E612FA" w:rsidR="00950B31" w:rsidRPr="00C31D0F" w:rsidRDefault="00FF4829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41, 8.50]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BF67" w14:textId="77777777" w:rsidR="00950B31" w:rsidRPr="00C31D0F" w:rsidRDefault="00950B31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AE3B" w14:textId="77777777" w:rsidR="00950B31" w:rsidRPr="00C31D0F" w:rsidRDefault="00950B31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50B31" w:rsidRPr="00C31D0F" w14:paraId="7D8511F5" w14:textId="77777777" w:rsidTr="00950B31">
        <w:trPr>
          <w:trHeight w:val="268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E1A3" w14:textId="47629FCD" w:rsidR="00950B31" w:rsidRPr="00C31D0F" w:rsidRDefault="00950B31" w:rsidP="00950B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31D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tipsychotic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FF1C6" w14:textId="216AD9B8" w:rsidR="00950B31" w:rsidRPr="00C31D0F" w:rsidRDefault="00950B31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AFE51" w14:textId="5AF26DCB" w:rsidR="00950B31" w:rsidRPr="00C31D0F" w:rsidRDefault="00950B31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B248B" w14:textId="77777777" w:rsidR="00950B31" w:rsidRPr="00C31D0F" w:rsidRDefault="00950B31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5CE65" w14:textId="0819A598" w:rsidR="00950B31" w:rsidRPr="00C31D0F" w:rsidRDefault="00950B31" w:rsidP="00D80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BFA18" w14:textId="6B2BBDB4" w:rsidR="00950B31" w:rsidRPr="00C31D0F" w:rsidRDefault="00950B31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38CB" w14:textId="77777777" w:rsidR="00950B31" w:rsidRPr="00C31D0F" w:rsidRDefault="00950B31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1A90" w14:textId="77777777" w:rsidR="00950B31" w:rsidRPr="00C31D0F" w:rsidRDefault="00950B31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50B31" w:rsidRPr="00C31D0F" w14:paraId="0E0E83C3" w14:textId="77777777" w:rsidTr="00950B31">
        <w:trPr>
          <w:trHeight w:val="268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E135" w14:textId="6C2BC999" w:rsidR="00950B31" w:rsidRPr="00C31D0F" w:rsidRDefault="00950B31" w:rsidP="00950B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31D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typical antipsychotic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29C2C" w14:textId="59A61D21" w:rsidR="00950B31" w:rsidRPr="003A7109" w:rsidRDefault="009906F6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1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E2FCE" w14:textId="677B2643" w:rsidR="00950B31" w:rsidRPr="003A7109" w:rsidRDefault="009906F6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1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74, 0.85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CDA49" w14:textId="77777777" w:rsidR="00950B31" w:rsidRPr="00C31D0F" w:rsidRDefault="00950B31" w:rsidP="00950B3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F044D" w14:textId="1E5B29CE" w:rsidR="00950B31" w:rsidRPr="00C31D0F" w:rsidRDefault="00B21DF3" w:rsidP="00D80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4D962" w14:textId="55740F57" w:rsidR="00950B31" w:rsidRPr="00C31D0F" w:rsidRDefault="00B21DF3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81, 1.08]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7586" w14:textId="77777777" w:rsidR="00950B31" w:rsidRPr="00C31D0F" w:rsidRDefault="00950B31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4427" w14:textId="77777777" w:rsidR="00950B31" w:rsidRPr="00C31D0F" w:rsidRDefault="00950B31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50B31" w:rsidRPr="00C31D0F" w14:paraId="28305232" w14:textId="77777777" w:rsidTr="00950B31">
        <w:trPr>
          <w:trHeight w:val="268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F086" w14:textId="0B1E3552" w:rsidR="00950B31" w:rsidRPr="00C31D0F" w:rsidRDefault="00950B31" w:rsidP="00950B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31D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sychostimulants for ADHD and narcoleps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52E2E" w14:textId="197F357F" w:rsidR="00950B31" w:rsidRPr="00C31D0F" w:rsidRDefault="005E1919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96AF6" w14:textId="40341544" w:rsidR="00950B31" w:rsidRPr="00C31D0F" w:rsidRDefault="005E1919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92773" w14:textId="77777777" w:rsidR="00950B31" w:rsidRPr="00C31D0F" w:rsidRDefault="00950B31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B3693" w14:textId="048394A0" w:rsidR="00950B31" w:rsidRPr="00C31D0F" w:rsidRDefault="00263D22" w:rsidP="00D80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99066" w14:textId="4D15120A" w:rsidR="00950B31" w:rsidRPr="00C31D0F" w:rsidRDefault="00263D22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88, 2.60]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8194" w14:textId="77777777" w:rsidR="00950B31" w:rsidRPr="00C31D0F" w:rsidRDefault="00950B31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33DB" w14:textId="77777777" w:rsidR="00950B31" w:rsidRPr="00C31D0F" w:rsidRDefault="00950B31" w:rsidP="00950B3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950B31" w:rsidRPr="00C31D0F" w14:paraId="306AB517" w14:textId="77777777" w:rsidTr="00950B31">
        <w:trPr>
          <w:trHeight w:val="268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719D" w14:textId="7E084F5C" w:rsidR="00950B31" w:rsidRPr="00C31D0F" w:rsidRDefault="00950B31" w:rsidP="00950B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31D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nts for treatment of substance use disorde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83D53" w14:textId="0F4A6B16" w:rsidR="00950B31" w:rsidRPr="00C31D0F" w:rsidRDefault="0005143D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54FDA" w14:textId="22A3D646" w:rsidR="00950B31" w:rsidRPr="00C31D0F" w:rsidRDefault="0005143D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63, 1.21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53F9B" w14:textId="77777777" w:rsidR="00950B31" w:rsidRPr="00C31D0F" w:rsidRDefault="00950B31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5D5E1" w14:textId="210FA867" w:rsidR="00950B31" w:rsidRPr="00C31D0F" w:rsidRDefault="00DA29D3" w:rsidP="00D80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AF7E5" w14:textId="2C9527F5" w:rsidR="00950B31" w:rsidRPr="00C31D0F" w:rsidRDefault="00DA29D3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44, 1.31]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0042" w14:textId="77777777" w:rsidR="00950B31" w:rsidRPr="00C31D0F" w:rsidRDefault="00950B31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A0B9" w14:textId="77777777" w:rsidR="00950B31" w:rsidRPr="00C31D0F" w:rsidRDefault="00950B31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50B31" w:rsidRPr="00C31D0F" w14:paraId="733ABA9A" w14:textId="77777777" w:rsidTr="00950B31">
        <w:trPr>
          <w:trHeight w:val="268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792D" w14:textId="4321FE88" w:rsidR="00950B31" w:rsidRPr="00C31D0F" w:rsidRDefault="00950B31" w:rsidP="00950B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31D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od stabilize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C6973" w14:textId="2AD6D09C" w:rsidR="00950B31" w:rsidRPr="00C366ED" w:rsidRDefault="00C366ED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619CD" w14:textId="3BFD9A81" w:rsidR="00950B31" w:rsidRPr="00C366ED" w:rsidRDefault="00C366ED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366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65, 1.21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889B8" w14:textId="77777777" w:rsidR="00950B31" w:rsidRPr="00C31D0F" w:rsidRDefault="00950B31" w:rsidP="00950B3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80CD1" w14:textId="405B342E" w:rsidR="00950B31" w:rsidRPr="00C31D0F" w:rsidRDefault="000178D6" w:rsidP="00D80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097DF" w14:textId="17D951C0" w:rsidR="00950B31" w:rsidRPr="00C31D0F" w:rsidRDefault="000178D6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48, 1.70]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4012" w14:textId="77777777" w:rsidR="00950B31" w:rsidRPr="00C31D0F" w:rsidRDefault="00950B31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E20B" w14:textId="77777777" w:rsidR="00950B31" w:rsidRPr="00C31D0F" w:rsidRDefault="00950B31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366ED" w:rsidRPr="00C31D0F" w14:paraId="1EF66A13" w14:textId="77777777" w:rsidTr="00950B31">
        <w:trPr>
          <w:trHeight w:val="268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4F091" w14:textId="37F30F12" w:rsidR="00C366ED" w:rsidRPr="00C31D0F" w:rsidRDefault="00C366ED" w:rsidP="00950B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31D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nts for treatment of insomn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DAE43" w14:textId="6174E3A9" w:rsidR="00C366ED" w:rsidRDefault="00C366ED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31409" w14:textId="6D96E938" w:rsidR="00C366ED" w:rsidRPr="00C366ED" w:rsidRDefault="00C366ED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58, 1.38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472FD" w14:textId="77777777" w:rsidR="00C366ED" w:rsidRPr="00C31D0F" w:rsidRDefault="00C366ED" w:rsidP="00950B3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C25F5" w14:textId="03F37B19" w:rsidR="00C366ED" w:rsidRPr="00C31D0F" w:rsidRDefault="00E7216F" w:rsidP="00D800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8FDE0" w14:textId="3BD1CE0D" w:rsidR="00C366ED" w:rsidRPr="00C31D0F" w:rsidRDefault="00E7216F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46, 2.36]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033FF" w14:textId="77777777" w:rsidR="00C366ED" w:rsidRPr="00C31D0F" w:rsidRDefault="00C366ED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78B43" w14:textId="77777777" w:rsidR="00C366ED" w:rsidRPr="00C31D0F" w:rsidRDefault="00C366ED" w:rsidP="00950B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4083B" w:rsidRPr="00C31D0F" w14:paraId="3B03AED7" w14:textId="77777777" w:rsidTr="00950B31">
        <w:trPr>
          <w:trHeight w:val="268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4D81" w14:textId="5F8DD3E6" w:rsidR="0044083B" w:rsidRPr="00C31D0F" w:rsidRDefault="0044083B" w:rsidP="0044083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31D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psychostimulants</w:t>
            </w:r>
            <w:proofErr w:type="spellEnd"/>
            <w:r w:rsidRPr="00C31D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for ADH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BFD11" w14:textId="56B3FD88" w:rsidR="0044083B" w:rsidRPr="00C31D0F" w:rsidRDefault="0044083B" w:rsidP="004408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85FA7" w14:textId="52121EDA" w:rsidR="0044083B" w:rsidRPr="00C31D0F" w:rsidRDefault="0044083B" w:rsidP="004408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A416A" w14:textId="77777777" w:rsidR="0044083B" w:rsidRPr="00C31D0F" w:rsidRDefault="0044083B" w:rsidP="004408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C5EBE" w14:textId="42877986" w:rsidR="0044083B" w:rsidRPr="00C31D0F" w:rsidRDefault="0044083B" w:rsidP="004408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B73B2" w14:textId="624DF01B" w:rsidR="0044083B" w:rsidRPr="00C31D0F" w:rsidRDefault="0044083B" w:rsidP="004408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40, 2.18]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30E1" w14:textId="77777777" w:rsidR="0044083B" w:rsidRPr="00C31D0F" w:rsidRDefault="0044083B" w:rsidP="004408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D9AA" w14:textId="77777777" w:rsidR="0044083B" w:rsidRPr="00C31D0F" w:rsidRDefault="0044083B" w:rsidP="004408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4083B" w:rsidRPr="00C31D0F" w14:paraId="1DF48926" w14:textId="77777777" w:rsidTr="00950B31">
        <w:trPr>
          <w:trHeight w:val="268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F51D" w14:textId="5F4059EC" w:rsidR="0044083B" w:rsidRPr="00C31D0F" w:rsidRDefault="0044083B" w:rsidP="0044083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31D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xiolytic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849B4" w14:textId="79401308" w:rsidR="0044083B" w:rsidRPr="00C31D0F" w:rsidRDefault="0044083B" w:rsidP="004408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05503" w14:textId="0AAF7E1E" w:rsidR="0044083B" w:rsidRPr="00C31D0F" w:rsidRDefault="0044083B" w:rsidP="004408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20, 3.33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A06AB" w14:textId="77777777" w:rsidR="0044083B" w:rsidRPr="00C31D0F" w:rsidRDefault="0044083B" w:rsidP="004408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E98E6" w14:textId="7F0F2B69" w:rsidR="0044083B" w:rsidRPr="00C31D0F" w:rsidRDefault="00263D22" w:rsidP="004408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C940A" w14:textId="04016A30" w:rsidR="0044083B" w:rsidRPr="00C31D0F" w:rsidRDefault="00263D22" w:rsidP="004408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E6FF" w14:textId="77777777" w:rsidR="0044083B" w:rsidRPr="00C31D0F" w:rsidRDefault="0044083B" w:rsidP="0044083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0BEC" w14:textId="77777777" w:rsidR="0044083B" w:rsidRPr="00C31D0F" w:rsidRDefault="0044083B" w:rsidP="0044083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</w:tbl>
    <w:p w14:paraId="3F228614" w14:textId="19148193" w:rsidR="00AA1118" w:rsidRDefault="00AA1118">
      <w:pPr>
        <w:rPr>
          <w:rFonts w:ascii="Times New Roman" w:hAnsi="Times New Roman" w:cs="Times New Roman"/>
          <w:sz w:val="20"/>
          <w:szCs w:val="20"/>
        </w:rPr>
      </w:pPr>
    </w:p>
    <w:p w14:paraId="2AA1B7CA" w14:textId="488B673B" w:rsidR="00A97361" w:rsidRDefault="00A97361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314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4410"/>
        <w:gridCol w:w="1170"/>
        <w:gridCol w:w="1673"/>
        <w:gridCol w:w="236"/>
        <w:gridCol w:w="881"/>
        <w:gridCol w:w="1436"/>
        <w:gridCol w:w="251"/>
        <w:gridCol w:w="257"/>
      </w:tblGrid>
      <w:tr w:rsidR="00A41F51" w:rsidRPr="00C31D0F" w14:paraId="6FB0D871" w14:textId="77777777" w:rsidTr="001F72D3">
        <w:trPr>
          <w:trHeight w:val="268"/>
          <w:tblHeader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1C224" w14:textId="77777777" w:rsidR="00A41F51" w:rsidRPr="00C31D0F" w:rsidRDefault="00A41F51" w:rsidP="00487B27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3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1F8F8" w14:textId="50742014" w:rsidR="00A41F51" w:rsidRPr="00A41F51" w:rsidRDefault="00A41F51" w:rsidP="00487B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</w:rPr>
            </w:pPr>
            <w:r w:rsidRPr="00A41F5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</w:rPr>
              <w:t>Continuous Outcomes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913C4" w14:textId="77777777" w:rsidR="00A41F51" w:rsidRPr="00C31D0F" w:rsidRDefault="00A41F51" w:rsidP="00487B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81F98" w14:textId="77777777" w:rsidR="00A41F51" w:rsidRPr="00C31D0F" w:rsidRDefault="00A41F51" w:rsidP="00487B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B85920" w:rsidRPr="00C31D0F" w14:paraId="37E2BBCF" w14:textId="77777777" w:rsidTr="00487B27">
        <w:trPr>
          <w:trHeight w:val="268"/>
          <w:tblHeader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C5BA" w14:textId="77777777" w:rsidR="00B85920" w:rsidRPr="00C31D0F" w:rsidRDefault="00B85920" w:rsidP="00487B27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31D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Medication Class </w:t>
            </w:r>
          </w:p>
        </w:tc>
        <w:tc>
          <w:tcPr>
            <w:tcW w:w="2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3906" w14:textId="77777777" w:rsidR="00B85920" w:rsidRPr="00C31D0F" w:rsidRDefault="00B85920" w:rsidP="00487B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31D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ctive Treatme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8DD1" w14:textId="77777777" w:rsidR="00B85920" w:rsidRPr="00C31D0F" w:rsidRDefault="00B85920" w:rsidP="00487B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87AE" w14:textId="77777777" w:rsidR="00B85920" w:rsidRPr="00C31D0F" w:rsidRDefault="00B85920" w:rsidP="00487B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31D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lacebo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08B0" w14:textId="77777777" w:rsidR="00B85920" w:rsidRPr="00C31D0F" w:rsidRDefault="00B85920" w:rsidP="00487B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FFAF" w14:textId="77777777" w:rsidR="00B85920" w:rsidRPr="00C31D0F" w:rsidRDefault="00B85920" w:rsidP="00487B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FE2584" w:rsidRPr="00C31D0F" w14:paraId="69FFD8A9" w14:textId="77777777" w:rsidTr="00FE2584">
        <w:trPr>
          <w:trHeight w:val="268"/>
          <w:tblHeader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C8DF" w14:textId="77777777" w:rsidR="00B85920" w:rsidRPr="00C31D0F" w:rsidRDefault="00B85920" w:rsidP="00487B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D03A" w14:textId="5DB86330" w:rsidR="00B85920" w:rsidRPr="00B85920" w:rsidRDefault="00B85920" w:rsidP="003B124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2A45" w14:textId="77777777" w:rsidR="00B85920" w:rsidRPr="00C31D0F" w:rsidRDefault="00B85920" w:rsidP="003B124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31D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73CE" w14:textId="77777777" w:rsidR="00B85920" w:rsidRPr="00C31D0F" w:rsidRDefault="00B85920" w:rsidP="003B124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7E66" w14:textId="447C3E22" w:rsidR="00B85920" w:rsidRPr="00B85920" w:rsidRDefault="00B85920" w:rsidP="003B124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03B8" w14:textId="77777777" w:rsidR="00B85920" w:rsidRPr="00C31D0F" w:rsidRDefault="00B85920" w:rsidP="003B124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31D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7C91" w14:textId="77777777" w:rsidR="00B85920" w:rsidRPr="00C31D0F" w:rsidRDefault="00B85920" w:rsidP="00487B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8E87" w14:textId="77777777" w:rsidR="00B85920" w:rsidRPr="00C31D0F" w:rsidRDefault="00B85920" w:rsidP="00487B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E2584" w:rsidRPr="00C31D0F" w14:paraId="1F5A0A02" w14:textId="77777777" w:rsidTr="00FE2584">
        <w:trPr>
          <w:trHeight w:val="268"/>
          <w:tblHeader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7C2E8" w14:textId="77777777" w:rsidR="00B85920" w:rsidRPr="00C31D0F" w:rsidRDefault="00B85920" w:rsidP="00487B2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D0D41" w14:textId="77777777" w:rsidR="00B85920" w:rsidRPr="00C31D0F" w:rsidRDefault="00B85920" w:rsidP="003B124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261AF" w14:textId="77777777" w:rsidR="00B85920" w:rsidRPr="00C31D0F" w:rsidRDefault="00B85920" w:rsidP="003B124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A6624" w14:textId="77777777" w:rsidR="00B85920" w:rsidRPr="00C31D0F" w:rsidRDefault="00B85920" w:rsidP="003B124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D5EAD" w14:textId="77777777" w:rsidR="00B85920" w:rsidRPr="00C31D0F" w:rsidRDefault="00B85920" w:rsidP="003B124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5E664" w14:textId="77777777" w:rsidR="00B85920" w:rsidRPr="00C31D0F" w:rsidRDefault="00B85920" w:rsidP="003B124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47879" w14:textId="77777777" w:rsidR="00B85920" w:rsidRPr="00C31D0F" w:rsidRDefault="00B85920" w:rsidP="00487B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E943F" w14:textId="77777777" w:rsidR="00B85920" w:rsidRPr="00C31D0F" w:rsidRDefault="00B85920" w:rsidP="00487B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E2584" w:rsidRPr="00C31D0F" w14:paraId="70E95057" w14:textId="77777777" w:rsidTr="00FE2584">
        <w:trPr>
          <w:trHeight w:val="268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AF63" w14:textId="77777777" w:rsidR="00B85920" w:rsidRPr="00C31D0F" w:rsidRDefault="00B85920" w:rsidP="00487B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31D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tidepressant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B5FCC" w14:textId="0F12B81C" w:rsidR="00B85920" w:rsidRPr="00C31D0F" w:rsidRDefault="00B85920" w:rsidP="003B124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71875" w14:textId="77777777" w:rsidR="00B85920" w:rsidRPr="00C31D0F" w:rsidRDefault="00B85920" w:rsidP="003B124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22A60" w14:textId="77777777" w:rsidR="00B85920" w:rsidRPr="00C31D0F" w:rsidRDefault="00B85920" w:rsidP="003B124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097F6" w14:textId="77777777" w:rsidR="00B85920" w:rsidRPr="00C31D0F" w:rsidRDefault="00B85920" w:rsidP="003B124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2B891" w14:textId="77777777" w:rsidR="00B85920" w:rsidRPr="00C31D0F" w:rsidRDefault="00B85920" w:rsidP="003B124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8AC9" w14:textId="77777777" w:rsidR="00B85920" w:rsidRPr="00C31D0F" w:rsidRDefault="00B85920" w:rsidP="00487B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2160" w14:textId="77777777" w:rsidR="00B85920" w:rsidRPr="00C31D0F" w:rsidRDefault="00B85920" w:rsidP="00487B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E2584" w:rsidRPr="00C31D0F" w14:paraId="1AAC629C" w14:textId="77777777" w:rsidTr="00FE2584">
        <w:trPr>
          <w:trHeight w:val="268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0C19" w14:textId="77777777" w:rsidR="00B85920" w:rsidRPr="00C31D0F" w:rsidRDefault="00B85920" w:rsidP="00487B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31D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SSR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8E389" w14:textId="7ED040D9" w:rsidR="00B85920" w:rsidRPr="00FE2584" w:rsidRDefault="00FE2584" w:rsidP="003B124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E25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DF169" w14:textId="1654BE38" w:rsidR="00B85920" w:rsidRPr="00FE2584" w:rsidRDefault="00FE2584" w:rsidP="003B12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258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31F8A" w14:textId="77777777" w:rsidR="00B85920" w:rsidRPr="00C31D0F" w:rsidRDefault="00B85920" w:rsidP="003B12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DB52B" w14:textId="21EBF659" w:rsidR="00B85920" w:rsidRPr="003A7109" w:rsidRDefault="00FE2584" w:rsidP="003B12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7109">
              <w:rPr>
                <w:rFonts w:ascii="Times New Roman" w:hAnsi="Times New Roman" w:cs="Times New Roman"/>
                <w:sz w:val="22"/>
                <w:szCs w:val="22"/>
              </w:rPr>
              <w:t>-0.1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C09C4" w14:textId="43EC52A2" w:rsidR="00B85920" w:rsidRPr="003A7109" w:rsidRDefault="00FE2584" w:rsidP="003B12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7109">
              <w:rPr>
                <w:rFonts w:ascii="Times New Roman" w:hAnsi="Times New Roman" w:cs="Times New Roman"/>
                <w:sz w:val="22"/>
                <w:szCs w:val="22"/>
              </w:rPr>
              <w:t>[-0.29, -0.05]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6132" w14:textId="77777777" w:rsidR="00B85920" w:rsidRPr="00C31D0F" w:rsidRDefault="00B85920" w:rsidP="00487B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8F76" w14:textId="77777777" w:rsidR="00B85920" w:rsidRPr="00C31D0F" w:rsidRDefault="00B85920" w:rsidP="00487B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E2584" w:rsidRPr="00C31D0F" w14:paraId="229E704E" w14:textId="77777777" w:rsidTr="00FE2584">
        <w:trPr>
          <w:trHeight w:val="268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BD75" w14:textId="77777777" w:rsidR="00B85920" w:rsidRPr="00C31D0F" w:rsidRDefault="00B85920" w:rsidP="00487B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31D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tipsychotic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BEFEB" w14:textId="77777777" w:rsidR="00B85920" w:rsidRPr="00C31D0F" w:rsidRDefault="00B85920" w:rsidP="003B124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FFB7A" w14:textId="77777777" w:rsidR="00B85920" w:rsidRPr="00C31D0F" w:rsidRDefault="00B85920" w:rsidP="003B124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F4518" w14:textId="77777777" w:rsidR="00B85920" w:rsidRPr="00C31D0F" w:rsidRDefault="00B85920" w:rsidP="003B124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A9863" w14:textId="77777777" w:rsidR="00B85920" w:rsidRPr="00C31D0F" w:rsidRDefault="00B85920" w:rsidP="003B124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4F2BE" w14:textId="77777777" w:rsidR="00B85920" w:rsidRPr="00C31D0F" w:rsidRDefault="00B85920" w:rsidP="003B124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48A0" w14:textId="77777777" w:rsidR="00B85920" w:rsidRPr="00C31D0F" w:rsidRDefault="00B85920" w:rsidP="00487B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07A7" w14:textId="77777777" w:rsidR="00B85920" w:rsidRPr="00C31D0F" w:rsidRDefault="00B85920" w:rsidP="00487B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E2584" w:rsidRPr="00C31D0F" w14:paraId="3CA06B6A" w14:textId="77777777" w:rsidTr="00FE2584">
        <w:trPr>
          <w:trHeight w:val="268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239F" w14:textId="77777777" w:rsidR="00B85920" w:rsidRPr="00C31D0F" w:rsidRDefault="00B85920" w:rsidP="00487B2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31D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typical antipsychotic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E68F2" w14:textId="290843B2" w:rsidR="00B85920" w:rsidRPr="0019411C" w:rsidRDefault="0019411C" w:rsidP="003B124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CF21E" w14:textId="153A8FA6" w:rsidR="00B85920" w:rsidRPr="0019411C" w:rsidRDefault="0019411C" w:rsidP="003B124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19, 0.07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13973" w14:textId="77777777" w:rsidR="00B85920" w:rsidRPr="00C31D0F" w:rsidRDefault="00B85920" w:rsidP="003B124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5AE5E" w14:textId="41A4FC19" w:rsidR="00B85920" w:rsidRPr="00C31D0F" w:rsidRDefault="008122BD" w:rsidP="003B124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F31D3" w14:textId="6DEF99FB" w:rsidR="00B85920" w:rsidRPr="00C31D0F" w:rsidRDefault="008122BD" w:rsidP="003B124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1.07, 0.04]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5839" w14:textId="77777777" w:rsidR="00B85920" w:rsidRPr="00C31D0F" w:rsidRDefault="00B85920" w:rsidP="00487B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6431" w14:textId="77777777" w:rsidR="00B85920" w:rsidRPr="00C31D0F" w:rsidRDefault="00B85920" w:rsidP="00487B2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5482F46C" w14:textId="77777777" w:rsidR="00B85920" w:rsidRPr="00A97361" w:rsidRDefault="00B85920">
      <w:pPr>
        <w:rPr>
          <w:rFonts w:ascii="Times New Roman" w:hAnsi="Times New Roman" w:cs="Times New Roman"/>
          <w:sz w:val="20"/>
          <w:szCs w:val="20"/>
        </w:rPr>
      </w:pPr>
    </w:p>
    <w:sectPr w:rsidR="00B85920" w:rsidRPr="00A97361" w:rsidSect="007E3A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BB4"/>
    <w:rsid w:val="000178D6"/>
    <w:rsid w:val="000209BF"/>
    <w:rsid w:val="0005143D"/>
    <w:rsid w:val="00073794"/>
    <w:rsid w:val="000E0E9D"/>
    <w:rsid w:val="001503F9"/>
    <w:rsid w:val="0019411C"/>
    <w:rsid w:val="00261429"/>
    <w:rsid w:val="00263D22"/>
    <w:rsid w:val="00280C85"/>
    <w:rsid w:val="00320EC7"/>
    <w:rsid w:val="003A7109"/>
    <w:rsid w:val="003B1245"/>
    <w:rsid w:val="003B616C"/>
    <w:rsid w:val="00421842"/>
    <w:rsid w:val="0044083B"/>
    <w:rsid w:val="004936CE"/>
    <w:rsid w:val="004C0964"/>
    <w:rsid w:val="004C15F4"/>
    <w:rsid w:val="004D1757"/>
    <w:rsid w:val="004F1FDC"/>
    <w:rsid w:val="00574F27"/>
    <w:rsid w:val="005A2CAF"/>
    <w:rsid w:val="005E1919"/>
    <w:rsid w:val="006179B2"/>
    <w:rsid w:val="00620BB4"/>
    <w:rsid w:val="00622026"/>
    <w:rsid w:val="006778C6"/>
    <w:rsid w:val="0070657D"/>
    <w:rsid w:val="007309B5"/>
    <w:rsid w:val="00784443"/>
    <w:rsid w:val="00786873"/>
    <w:rsid w:val="007E3AB9"/>
    <w:rsid w:val="008122BD"/>
    <w:rsid w:val="00846252"/>
    <w:rsid w:val="009013F0"/>
    <w:rsid w:val="00905E95"/>
    <w:rsid w:val="00921941"/>
    <w:rsid w:val="00950B31"/>
    <w:rsid w:val="009906F6"/>
    <w:rsid w:val="00A403F1"/>
    <w:rsid w:val="00A41F51"/>
    <w:rsid w:val="00A453DB"/>
    <w:rsid w:val="00A97361"/>
    <w:rsid w:val="00AA1118"/>
    <w:rsid w:val="00AB1C38"/>
    <w:rsid w:val="00B21DF3"/>
    <w:rsid w:val="00B343DF"/>
    <w:rsid w:val="00B75505"/>
    <w:rsid w:val="00B85920"/>
    <w:rsid w:val="00BA7EA5"/>
    <w:rsid w:val="00C31D0F"/>
    <w:rsid w:val="00C366ED"/>
    <w:rsid w:val="00D8008D"/>
    <w:rsid w:val="00D90DF1"/>
    <w:rsid w:val="00DA29D3"/>
    <w:rsid w:val="00DA5F70"/>
    <w:rsid w:val="00DB1EA9"/>
    <w:rsid w:val="00DC246C"/>
    <w:rsid w:val="00E2006A"/>
    <w:rsid w:val="00E7216F"/>
    <w:rsid w:val="00F353E9"/>
    <w:rsid w:val="00F96BB9"/>
    <w:rsid w:val="00FE2584"/>
    <w:rsid w:val="00FF4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439DC0"/>
  <w15:chartTrackingRefBased/>
  <w15:docId w15:val="{07F87C2E-32EC-924D-861C-0AB43B1C3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98</Words>
  <Characters>1131</Characters>
  <Application>Microsoft Office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Harris</dc:creator>
  <cp:keywords/>
  <dc:description/>
  <cp:lastModifiedBy>Lauren Harris</cp:lastModifiedBy>
  <cp:revision>62</cp:revision>
  <dcterms:created xsi:type="dcterms:W3CDTF">2022-07-18T18:20:00Z</dcterms:created>
  <dcterms:modified xsi:type="dcterms:W3CDTF">2022-07-19T17:21:00Z</dcterms:modified>
</cp:coreProperties>
</file>